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45D9E" w14:textId="77777777" w:rsidR="00A1438F" w:rsidRPr="0056276C" w:rsidRDefault="00A1438F" w:rsidP="00A1438F">
      <w:pPr>
        <w:pStyle w:val="Heading1"/>
      </w:pPr>
      <w:bookmarkStart w:id="0" w:name="_Toc215080216"/>
      <w:r>
        <w:t xml:space="preserve">S8 Appendix. </w:t>
      </w:r>
      <w:r w:rsidRPr="0056276C">
        <w:t>HIV positivity</w:t>
      </w:r>
      <w:bookmarkEnd w:id="0"/>
    </w:p>
    <w:p w14:paraId="5AD846DF" w14:textId="1F97BF61" w:rsidR="00A1438F" w:rsidRPr="0056276C" w:rsidRDefault="00A1438F" w:rsidP="00A1438F">
      <w:pPr>
        <w:pStyle w:val="ListParagraph"/>
        <w:numPr>
          <w:ilvl w:val="0"/>
          <w:numId w:val="16"/>
        </w:num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A</w:t>
      </w:r>
      <w:r>
        <w:rPr>
          <w:rFonts w:cs="Times New Roman"/>
          <w:b/>
          <w:bCs/>
          <w:sz w:val="24"/>
          <w:szCs w:val="24"/>
        </w:rPr>
        <w:t xml:space="preserve">. HIV positivity among </w:t>
      </w:r>
      <w:r w:rsidRPr="0056276C">
        <w:rPr>
          <w:rFonts w:cs="Times New Roman"/>
          <w:b/>
          <w:bCs/>
          <w:sz w:val="24"/>
          <w:szCs w:val="24"/>
        </w:rPr>
        <w:t>CAB-LA</w:t>
      </w:r>
      <w:r>
        <w:rPr>
          <w:rFonts w:cs="Times New Roman"/>
          <w:b/>
          <w:bCs/>
          <w:sz w:val="24"/>
          <w:szCs w:val="24"/>
        </w:rPr>
        <w:t xml:space="preserve"> studies</w:t>
      </w:r>
    </w:p>
    <w:tbl>
      <w:tblPr>
        <w:tblW w:w="14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5"/>
        <w:gridCol w:w="896"/>
        <w:gridCol w:w="923"/>
        <w:gridCol w:w="1053"/>
        <w:gridCol w:w="1446"/>
        <w:gridCol w:w="1029"/>
        <w:gridCol w:w="1038"/>
        <w:gridCol w:w="1197"/>
        <w:gridCol w:w="16"/>
        <w:gridCol w:w="1539"/>
        <w:gridCol w:w="1327"/>
        <w:gridCol w:w="1180"/>
        <w:gridCol w:w="1297"/>
        <w:gridCol w:w="26"/>
      </w:tblGrid>
      <w:tr w:rsidR="00A1438F" w:rsidRPr="005300A8" w14:paraId="7F125E52" w14:textId="77777777" w:rsidTr="00FD34EA">
        <w:trPr>
          <w:trHeight w:val="159"/>
          <w:tblHeader/>
        </w:trPr>
        <w:tc>
          <w:tcPr>
            <w:tcW w:w="1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3B60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28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E17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7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4B71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537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325F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Continuation</w:t>
            </w:r>
          </w:p>
        </w:tc>
      </w:tr>
      <w:tr w:rsidR="00A1438F" w:rsidRPr="005300A8" w14:paraId="7BB6385B" w14:textId="77777777" w:rsidTr="00FD34EA">
        <w:trPr>
          <w:gridAfter w:val="1"/>
          <w:wAfter w:w="26" w:type="dxa"/>
          <w:trHeight w:val="497"/>
          <w:tblHeader/>
        </w:trPr>
        <w:tc>
          <w:tcPr>
            <w:tcW w:w="11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95AB5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9D9C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People assigned to LAI-</w:t>
            </w:r>
            <w:proofErr w:type="spell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3684C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All HIV positive in the LAI-</w:t>
            </w:r>
            <w:proofErr w:type="spell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52BBD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HIV positive while using LAI-</w:t>
            </w:r>
            <w:proofErr w:type="spell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BBC8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Test used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BD90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HIV </w:t>
            </w:r>
            <w:proofErr w:type="gram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ositive</w:t>
            </w:r>
            <w:proofErr w:type="gram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detected by RNA tests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21A3D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HIV </w:t>
            </w:r>
            <w:proofErr w:type="gram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ositive</w:t>
            </w:r>
            <w:proofErr w:type="gram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detected by RDT tests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58C8C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HIV positive detected by laboratory-based immunoassay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DB067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Tests used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51538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HIV </w:t>
            </w:r>
            <w:proofErr w:type="gram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ositive</w:t>
            </w:r>
            <w:proofErr w:type="gram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detected by RNA tests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BC8DB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HIV </w:t>
            </w:r>
            <w:proofErr w:type="gramStart"/>
            <w:r w:rsidRPr="005300A8">
              <w:rPr>
                <w:rFonts w:cs="Times New Roman"/>
                <w:b/>
                <w:bCs/>
                <w:sz w:val="20"/>
                <w:szCs w:val="20"/>
              </w:rPr>
              <w:t>positive</w:t>
            </w:r>
            <w:proofErr w:type="gramEnd"/>
            <w:r w:rsidRPr="005300A8">
              <w:rPr>
                <w:rFonts w:cs="Times New Roman"/>
                <w:b/>
                <w:bCs/>
                <w:sz w:val="20"/>
                <w:szCs w:val="20"/>
              </w:rPr>
              <w:t xml:space="preserve"> detected by RDT tests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54648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b/>
                <w:bCs/>
                <w:sz w:val="20"/>
                <w:szCs w:val="20"/>
              </w:rPr>
              <w:t>HIV positive detected by laboratory-based immunoassay</w:t>
            </w:r>
          </w:p>
        </w:tc>
      </w:tr>
      <w:tr w:rsidR="00A1438F" w:rsidRPr="005300A8" w14:paraId="61A761AA" w14:textId="77777777" w:rsidTr="00FD34EA">
        <w:trPr>
          <w:gridAfter w:val="1"/>
          <w:wAfter w:w="26" w:type="dxa"/>
          <w:trHeight w:val="758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CF319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HPTN 083 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6B94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2244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DF523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22997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25294" w14:textId="77777777" w:rsidR="00A1438F" w:rsidRPr="005300A8" w:rsidRDefault="00A1438F" w:rsidP="00A1438F">
            <w:pPr>
              <w:numPr>
                <w:ilvl w:val="0"/>
                <w:numId w:val="1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RNA tests for eligibility screening  </w:t>
            </w:r>
          </w:p>
          <w:p w14:paraId="7376F7F7" w14:textId="77777777" w:rsidR="00A1438F" w:rsidRPr="005300A8" w:rsidRDefault="00A1438F" w:rsidP="00A1438F">
            <w:pPr>
              <w:numPr>
                <w:ilvl w:val="0"/>
                <w:numId w:val="1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RDT (no further details) and laboratory-based immunoassay at the enrollment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3B6C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4/4 </w:t>
            </w:r>
          </w:p>
          <w:p w14:paraId="2D5756BE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(1 didn't receive CAB-LA)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7933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 0/4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65BF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1/4 </w:t>
            </w:r>
          </w:p>
          <w:p w14:paraId="29C24601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(Ag/Ab lab test)</w:t>
            </w:r>
          </w:p>
          <w:p w14:paraId="1D046E3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0/1 </w:t>
            </w:r>
          </w:p>
          <w:p w14:paraId="4E04929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(Ab lab test)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777B4" w14:textId="77777777" w:rsidR="00A1438F" w:rsidRPr="005300A8" w:rsidRDefault="00A1438F" w:rsidP="00A1438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RDT (no further details) and Lab Ag/Ab test </w:t>
            </w:r>
          </w:p>
          <w:p w14:paraId="2238029E" w14:textId="77777777" w:rsidR="00A1438F" w:rsidRPr="005300A8" w:rsidRDefault="00A1438F" w:rsidP="00A1438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If positive – RNA on the stored sample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93326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Total 11/11, of which</w:t>
            </w:r>
          </w:p>
          <w:p w14:paraId="16BC2B26" w14:textId="77777777" w:rsidR="00A1438F" w:rsidRPr="005300A8" w:rsidRDefault="00A1438F" w:rsidP="00A1438F">
            <w:pPr>
              <w:numPr>
                <w:ilvl w:val="0"/>
                <w:numId w:val="3"/>
              </w:numPr>
              <w:tabs>
                <w:tab w:val="clear" w:pos="720"/>
                <w:tab w:val="num" w:pos="234"/>
              </w:tabs>
              <w:spacing w:after="0" w:line="240" w:lineRule="auto"/>
              <w:ind w:left="144" w:hanging="105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6 (on-time injection)</w:t>
            </w:r>
          </w:p>
          <w:p w14:paraId="4BD00B53" w14:textId="77777777" w:rsidR="00A1438F" w:rsidRPr="005300A8" w:rsidRDefault="00A1438F" w:rsidP="00A1438F">
            <w:pPr>
              <w:numPr>
                <w:ilvl w:val="0"/>
                <w:numId w:val="3"/>
              </w:numPr>
              <w:tabs>
                <w:tab w:val="clear" w:pos="720"/>
                <w:tab w:val="num" w:pos="234"/>
              </w:tabs>
              <w:spacing w:after="0" w:line="240" w:lineRule="auto"/>
              <w:ind w:left="144" w:hanging="105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3 (delayed CAB-injection &gt;70days)</w:t>
            </w:r>
          </w:p>
          <w:p w14:paraId="074F43AD" w14:textId="77777777" w:rsidR="00A1438F" w:rsidRPr="005300A8" w:rsidRDefault="00A1438F" w:rsidP="00A1438F">
            <w:pPr>
              <w:numPr>
                <w:ilvl w:val="0"/>
                <w:numId w:val="3"/>
              </w:numPr>
              <w:tabs>
                <w:tab w:val="clear" w:pos="720"/>
                <w:tab w:val="num" w:pos="234"/>
              </w:tabs>
              <w:spacing w:after="0" w:line="240" w:lineRule="auto"/>
              <w:ind w:left="144" w:hanging="105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2 (restart CAB LA)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3F32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8/11</w:t>
            </w:r>
          </w:p>
          <w:p w14:paraId="71F3041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*This number does not include 1st HIV positives during the oral lead-in phase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FDA2B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10/11 </w:t>
            </w:r>
          </w:p>
          <w:p w14:paraId="16915CF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*This number </w:t>
            </w:r>
            <w:proofErr w:type="gramStart"/>
            <w:r w:rsidRPr="005300A8">
              <w:rPr>
                <w:rFonts w:cs="Times New Roman"/>
                <w:sz w:val="20"/>
                <w:szCs w:val="20"/>
              </w:rPr>
              <w:t>not included</w:t>
            </w:r>
            <w:proofErr w:type="gramEnd"/>
            <w:r w:rsidRPr="005300A8">
              <w:rPr>
                <w:rFonts w:cs="Times New Roman"/>
                <w:sz w:val="20"/>
                <w:szCs w:val="20"/>
              </w:rPr>
              <w:t xml:space="preserve"> 1st HIV positives during the oral lead-in phase</w:t>
            </w:r>
          </w:p>
        </w:tc>
      </w:tr>
      <w:tr w:rsidR="00A1438F" w:rsidRPr="005300A8" w14:paraId="7D4E30E1" w14:textId="77777777" w:rsidTr="00FD34EA">
        <w:trPr>
          <w:gridAfter w:val="1"/>
          <w:wAfter w:w="26" w:type="dxa"/>
          <w:trHeight w:val="871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AA7F9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HPTN 08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AE6E7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614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9180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C1598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53983" w14:textId="77777777" w:rsidR="00A1438F" w:rsidRPr="005300A8" w:rsidRDefault="00A1438F" w:rsidP="00A1438F">
            <w:pPr>
              <w:numPr>
                <w:ilvl w:val="0"/>
                <w:numId w:val="4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RNA tests for eligibility screening  </w:t>
            </w:r>
          </w:p>
          <w:p w14:paraId="009C59DE" w14:textId="77777777" w:rsidR="00A1438F" w:rsidRPr="005300A8" w:rsidRDefault="00A1438F" w:rsidP="00A1438F">
            <w:pPr>
              <w:numPr>
                <w:ilvl w:val="0"/>
                <w:numId w:val="4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RDT (no further details) and laboratory-based immunoassay at the enrollment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0561F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486C8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3696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E91B4" w14:textId="77777777" w:rsidR="00A1438F" w:rsidRPr="005300A8" w:rsidRDefault="00A1438F" w:rsidP="00A1438F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proofErr w:type="gramStart"/>
            <w:r w:rsidRPr="005300A8">
              <w:rPr>
                <w:rFonts w:cs="Times New Roman"/>
                <w:sz w:val="20"/>
                <w:szCs w:val="20"/>
              </w:rPr>
              <w:t>RDT(</w:t>
            </w:r>
            <w:proofErr w:type="gramEnd"/>
            <w:r w:rsidRPr="005300A8">
              <w:rPr>
                <w:rFonts w:cs="Times New Roman"/>
                <w:sz w:val="20"/>
                <w:szCs w:val="20"/>
              </w:rPr>
              <w:t>no further details) and laboratory-based immunoassay</w:t>
            </w:r>
          </w:p>
          <w:p w14:paraId="7E689851" w14:textId="77777777" w:rsidR="00A1438F" w:rsidRPr="005300A8" w:rsidRDefault="00A1438F" w:rsidP="00A1438F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If positive - NAT on the stored sample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84F91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13623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682A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1</w:t>
            </w:r>
          </w:p>
        </w:tc>
      </w:tr>
      <w:tr w:rsidR="00A1438F" w:rsidRPr="005300A8" w14:paraId="7FB7BF59" w14:textId="77777777" w:rsidTr="00FD34EA">
        <w:trPr>
          <w:gridAfter w:val="1"/>
          <w:wAfter w:w="26" w:type="dxa"/>
          <w:trHeight w:val="871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6122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5300A8">
              <w:rPr>
                <w:rFonts w:cs="Times New Roman"/>
                <w:sz w:val="20"/>
                <w:szCs w:val="20"/>
              </w:rPr>
              <w:t>SeroPrEP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2B6EF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0D01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B86A0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88F87" w14:textId="77777777" w:rsidR="00A1438F" w:rsidRPr="005300A8" w:rsidRDefault="00A1438F" w:rsidP="00A1438F">
            <w:pPr>
              <w:numPr>
                <w:ilvl w:val="0"/>
                <w:numId w:val="6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RNA tests 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6FAFE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7D10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A7246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ECFF4" w14:textId="77777777" w:rsidR="00A1438F" w:rsidRPr="005300A8" w:rsidRDefault="00A1438F" w:rsidP="00A1438F">
            <w:pPr>
              <w:numPr>
                <w:ilvl w:val="0"/>
                <w:numId w:val="7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[RDT (no further details) or laboratory-based immunoassay] AND RNA tests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CAC6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E4F9F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0/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151B1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2/4</w:t>
            </w:r>
          </w:p>
        </w:tc>
      </w:tr>
      <w:tr w:rsidR="00A1438F" w:rsidRPr="005300A8" w14:paraId="58274573" w14:textId="77777777" w:rsidTr="00FD34EA">
        <w:trPr>
          <w:gridAfter w:val="1"/>
          <w:wAfter w:w="26" w:type="dxa"/>
          <w:trHeight w:val="871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4C78C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lastRenderedPageBreak/>
              <w:t>CATALYST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81668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010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077BC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E4CF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ot available yet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BD8F5" w14:textId="77777777" w:rsidR="00A1438F" w:rsidRPr="005300A8" w:rsidRDefault="00A1438F" w:rsidP="00A1438F">
            <w:pPr>
              <w:numPr>
                <w:ilvl w:val="0"/>
                <w:numId w:val="8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3rd or 4th Gen RDT and RNA tests 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EE31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3/3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A5951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3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17D92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B41B3" w14:textId="77777777" w:rsidR="00A1438F" w:rsidRPr="005300A8" w:rsidRDefault="00A1438F" w:rsidP="00A1438F">
            <w:pPr>
              <w:numPr>
                <w:ilvl w:val="0"/>
                <w:numId w:val="9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3rd or 4th Gen RDT and [RNA every 6 months]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44D03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ot available yet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B55E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ot available yet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AD197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1438F" w:rsidRPr="005300A8" w14:paraId="4DCB3005" w14:textId="77777777" w:rsidTr="00FD34EA">
        <w:trPr>
          <w:gridAfter w:val="1"/>
          <w:wAfter w:w="26" w:type="dxa"/>
          <w:trHeight w:val="871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0446F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Zimbabwe (observational cohort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E599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772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0256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81D64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C3C8D" w14:textId="77777777" w:rsidR="00A1438F" w:rsidRPr="005300A8" w:rsidRDefault="00A1438F" w:rsidP="00A1438F">
            <w:pPr>
              <w:numPr>
                <w:ilvl w:val="0"/>
                <w:numId w:val="10"/>
              </w:numPr>
              <w:tabs>
                <w:tab w:val="clear" w:pos="720"/>
                <w:tab w:val="num" w:pos="406"/>
              </w:tabs>
              <w:spacing w:after="0" w:line="240" w:lineRule="auto"/>
              <w:ind w:left="316" w:hanging="18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3rd Gen RDT 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BC20B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FEB27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CF1C3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3A153" w14:textId="77777777" w:rsidR="00A1438F" w:rsidRPr="005300A8" w:rsidRDefault="00A1438F" w:rsidP="00A1438F">
            <w:pPr>
              <w:numPr>
                <w:ilvl w:val="0"/>
                <w:numId w:val="11"/>
              </w:numPr>
              <w:tabs>
                <w:tab w:val="clear" w:pos="720"/>
                <w:tab w:val="num" w:pos="360"/>
              </w:tabs>
              <w:spacing w:after="0" w:line="240" w:lineRule="auto"/>
              <w:ind w:left="358" w:hanging="270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 xml:space="preserve">3rd Gen RDT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E50A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F7C15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82E76" w14:textId="77777777" w:rsidR="00A1438F" w:rsidRPr="005300A8" w:rsidRDefault="00A1438F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300A8"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14:paraId="06FE10C7" w14:textId="77777777" w:rsidR="00A1438F" w:rsidRPr="00DB443B" w:rsidRDefault="00A1438F" w:rsidP="00A1438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b=antibody, Ag=antigen, CAB-LA= long-acting cabotegravir, </w:t>
      </w:r>
      <w:r w:rsidRPr="00DB443B">
        <w:rPr>
          <w:rFonts w:cs="Times New Roman"/>
          <w:sz w:val="24"/>
          <w:szCs w:val="24"/>
        </w:rPr>
        <w:t>LAI</w:t>
      </w:r>
      <w:r>
        <w:rPr>
          <w:rFonts w:cs="Times New Roman"/>
          <w:sz w:val="24"/>
          <w:szCs w:val="24"/>
        </w:rPr>
        <w:t>-</w:t>
      </w:r>
      <w:proofErr w:type="spellStart"/>
      <w:r>
        <w:rPr>
          <w:rFonts w:cs="Times New Roman"/>
          <w:sz w:val="24"/>
          <w:szCs w:val="24"/>
        </w:rPr>
        <w:t>PrEP</w:t>
      </w:r>
      <w:proofErr w:type="spellEnd"/>
      <w:r>
        <w:rPr>
          <w:rFonts w:cs="Times New Roman"/>
          <w:sz w:val="24"/>
          <w:szCs w:val="24"/>
        </w:rPr>
        <w:t xml:space="preserve"> </w:t>
      </w:r>
      <w:r w:rsidRPr="00DB443B">
        <w:rPr>
          <w:rFonts w:cs="Times New Roman"/>
          <w:sz w:val="24"/>
          <w:szCs w:val="24"/>
        </w:rPr>
        <w:t xml:space="preserve">= long-acting injectable </w:t>
      </w:r>
      <w:proofErr w:type="spellStart"/>
      <w:r w:rsidRPr="00DB443B">
        <w:rPr>
          <w:rFonts w:cs="Times New Roman"/>
          <w:sz w:val="24"/>
          <w:szCs w:val="24"/>
        </w:rPr>
        <w:t>PrEP</w:t>
      </w:r>
      <w:proofErr w:type="spellEnd"/>
      <w:r>
        <w:rPr>
          <w:rFonts w:cs="Times New Roman"/>
          <w:sz w:val="24"/>
          <w:szCs w:val="24"/>
        </w:rPr>
        <w:t>, NA=not available, RDT=rapid diagnostic test</w:t>
      </w:r>
    </w:p>
    <w:p w14:paraId="5BD6576A" w14:textId="77777777" w:rsidR="00A1438F" w:rsidRDefault="00A1438F" w:rsidP="00A1438F">
      <w:pPr>
        <w:rPr>
          <w:sz w:val="24"/>
          <w:szCs w:val="24"/>
        </w:rPr>
      </w:pPr>
    </w:p>
    <w:p w14:paraId="48E47565" w14:textId="77777777" w:rsidR="00A1438F" w:rsidRDefault="00A1438F" w:rsidP="00A1438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49B313" w14:textId="5844E852" w:rsidR="00A1438F" w:rsidRDefault="00A1438F" w:rsidP="00A1438F">
      <w:pPr>
        <w:pStyle w:val="ListParagraph"/>
        <w:numPr>
          <w:ilvl w:val="0"/>
          <w:numId w:val="16"/>
        </w:num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B</w:t>
      </w:r>
      <w:r>
        <w:rPr>
          <w:rFonts w:cs="Times New Roman"/>
          <w:b/>
          <w:bCs/>
          <w:sz w:val="24"/>
          <w:szCs w:val="24"/>
        </w:rPr>
        <w:t xml:space="preserve">. HIV positivity among </w:t>
      </w:r>
      <w:r w:rsidRPr="0056276C">
        <w:rPr>
          <w:rFonts w:cs="Times New Roman"/>
          <w:b/>
          <w:bCs/>
          <w:sz w:val="24"/>
          <w:szCs w:val="24"/>
        </w:rPr>
        <w:t>LEN</w:t>
      </w:r>
      <w:r>
        <w:rPr>
          <w:rFonts w:cs="Times New Roman"/>
          <w:b/>
          <w:bCs/>
          <w:sz w:val="24"/>
          <w:szCs w:val="24"/>
        </w:rPr>
        <w:t xml:space="preserve"> studies</w:t>
      </w:r>
    </w:p>
    <w:tbl>
      <w:tblPr>
        <w:tblpPr w:leftFromText="180" w:rightFromText="180" w:vertAnchor="page" w:horzAnchor="margin" w:tblpY="1604"/>
        <w:tblW w:w="132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3"/>
        <w:gridCol w:w="854"/>
        <w:gridCol w:w="882"/>
        <w:gridCol w:w="998"/>
        <w:gridCol w:w="1513"/>
        <w:gridCol w:w="987"/>
        <w:gridCol w:w="987"/>
        <w:gridCol w:w="1017"/>
        <w:gridCol w:w="1488"/>
        <w:gridCol w:w="1241"/>
        <w:gridCol w:w="1122"/>
        <w:gridCol w:w="1159"/>
      </w:tblGrid>
      <w:tr w:rsidR="00A1438F" w:rsidRPr="0056276C" w14:paraId="54CB4843" w14:textId="77777777" w:rsidTr="00A1438F">
        <w:trPr>
          <w:trHeight w:val="237"/>
        </w:trPr>
        <w:tc>
          <w:tcPr>
            <w:tcW w:w="101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90A23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27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6B78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5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CB06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50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950B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Continuation</w:t>
            </w:r>
          </w:p>
        </w:tc>
      </w:tr>
      <w:tr w:rsidR="00A1438F" w:rsidRPr="0056276C" w14:paraId="416946BB" w14:textId="77777777" w:rsidTr="00A1438F">
        <w:trPr>
          <w:trHeight w:val="309"/>
        </w:trPr>
        <w:tc>
          <w:tcPr>
            <w:tcW w:w="101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17D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07E35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People assigned to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56276C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699F0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All HIV positive in the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C4822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HIV positive while using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7FFD1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Test used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DC8F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People assigned to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56276C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4BF38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All HIV positive in the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8A66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HIV positive while using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590B1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Test used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6CC21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People assigned to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56276C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007CA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All HIV positive in the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arm 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792D8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b/>
                <w:bCs/>
                <w:sz w:val="20"/>
                <w:szCs w:val="20"/>
              </w:rPr>
              <w:t>HIV positive while using 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-</w:t>
            </w:r>
            <w:proofErr w:type="spellStart"/>
            <w:r w:rsidRPr="0056276C">
              <w:rPr>
                <w:rFonts w:cs="Times New Roman"/>
                <w:b/>
                <w:bCs/>
                <w:sz w:val="20"/>
                <w:szCs w:val="20"/>
              </w:rPr>
              <w:t>PrEP</w:t>
            </w:r>
            <w:proofErr w:type="spellEnd"/>
            <w:r w:rsidRPr="0056276C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A1438F" w:rsidRPr="0056276C" w14:paraId="2D263593" w14:textId="77777777" w:rsidTr="00A1438F">
        <w:trPr>
          <w:trHeight w:val="1702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B3ABD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PURPOSE 1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95773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213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CBB1A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2DCF7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3C7C6" w14:textId="77777777" w:rsidR="00A1438F" w:rsidRPr="0056276C" w:rsidRDefault="00A1438F" w:rsidP="00A1438F">
            <w:pPr>
              <w:numPr>
                <w:ilvl w:val="0"/>
                <w:numId w:val="12"/>
              </w:numPr>
              <w:tabs>
                <w:tab w:val="clear" w:pos="720"/>
                <w:tab w:val="num" w:pos="406"/>
              </w:tabs>
              <w:ind w:left="316" w:hanging="18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RNA tests for eligibility </w:t>
            </w:r>
          </w:p>
          <w:p w14:paraId="59D3BAD0" w14:textId="77777777" w:rsidR="00A1438F" w:rsidRPr="0056276C" w:rsidRDefault="00A1438F" w:rsidP="00A1438F">
            <w:pPr>
              <w:numPr>
                <w:ilvl w:val="0"/>
                <w:numId w:val="12"/>
              </w:numPr>
              <w:tabs>
                <w:tab w:val="clear" w:pos="720"/>
                <w:tab w:val="num" w:pos="406"/>
              </w:tabs>
              <w:ind w:left="316" w:hanging="18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[4th Gen RDT or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56276C">
              <w:rPr>
                <w:rFonts w:cs="Times New Roman"/>
                <w:sz w:val="20"/>
                <w:szCs w:val="20"/>
              </w:rPr>
              <w:t>ab</w:t>
            </w:r>
            <w:r>
              <w:rPr>
                <w:rFonts w:cs="Times New Roman"/>
                <w:sz w:val="20"/>
                <w:szCs w:val="20"/>
              </w:rPr>
              <w:t>oratory-based immunoassay</w:t>
            </w:r>
            <w:r w:rsidRPr="0056276C">
              <w:rPr>
                <w:rFonts w:cs="Times New Roman"/>
                <w:sz w:val="20"/>
                <w:szCs w:val="20"/>
              </w:rPr>
              <w:t>] AND RNA tests at the enrollment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2AD22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8B696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0/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16C0A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3/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A836B" w14:textId="77777777" w:rsidR="00A1438F" w:rsidRPr="0056276C" w:rsidRDefault="00A1438F" w:rsidP="00A1438F">
            <w:pPr>
              <w:numPr>
                <w:ilvl w:val="0"/>
                <w:numId w:val="13"/>
              </w:numPr>
              <w:tabs>
                <w:tab w:val="clear" w:pos="720"/>
                <w:tab w:val="num" w:pos="360"/>
              </w:tabs>
              <w:ind w:left="358" w:hanging="27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4th Gen RDT and </w:t>
            </w:r>
            <w:r>
              <w:rPr>
                <w:rFonts w:cs="Times New Roman"/>
                <w:sz w:val="20"/>
                <w:szCs w:val="20"/>
              </w:rPr>
              <w:t>laboratory-based immunoassay</w:t>
            </w:r>
            <w:r w:rsidRPr="0056276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1A053CC" w14:textId="77777777" w:rsidR="00A1438F" w:rsidRPr="0056276C" w:rsidRDefault="00A1438F" w:rsidP="00A1438F">
            <w:pPr>
              <w:numPr>
                <w:ilvl w:val="0"/>
                <w:numId w:val="13"/>
              </w:numPr>
              <w:tabs>
                <w:tab w:val="clear" w:pos="720"/>
                <w:tab w:val="num" w:pos="360"/>
              </w:tabs>
              <w:ind w:left="358" w:hanging="27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If positive - NAT on the stored sample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B8E3B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C2E19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1458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1438F" w:rsidRPr="0056276C" w14:paraId="08825836" w14:textId="77777777" w:rsidTr="00A1438F">
        <w:trPr>
          <w:trHeight w:val="1702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20BD7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PURPOSE 2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CFCDD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2179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D883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0AA2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DA9FD" w14:textId="77777777" w:rsidR="00A1438F" w:rsidRPr="0056276C" w:rsidRDefault="00A1438F" w:rsidP="00A1438F">
            <w:pPr>
              <w:numPr>
                <w:ilvl w:val="0"/>
                <w:numId w:val="14"/>
              </w:numPr>
              <w:tabs>
                <w:tab w:val="clear" w:pos="720"/>
                <w:tab w:val="num" w:pos="406"/>
              </w:tabs>
              <w:ind w:left="316" w:hanging="18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RNA tests for eligibility </w:t>
            </w:r>
          </w:p>
          <w:p w14:paraId="5D8F0B60" w14:textId="77777777" w:rsidR="00A1438F" w:rsidRPr="0056276C" w:rsidRDefault="00A1438F" w:rsidP="00A1438F">
            <w:pPr>
              <w:numPr>
                <w:ilvl w:val="0"/>
                <w:numId w:val="14"/>
              </w:numPr>
              <w:tabs>
                <w:tab w:val="clear" w:pos="720"/>
                <w:tab w:val="num" w:pos="406"/>
              </w:tabs>
              <w:ind w:left="316" w:hanging="18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[4th Gen RDT or </w:t>
            </w:r>
            <w:r>
              <w:rPr>
                <w:rFonts w:cs="Times New Roman"/>
                <w:sz w:val="20"/>
                <w:szCs w:val="20"/>
              </w:rPr>
              <w:t>laboratory-based immunoassay</w:t>
            </w:r>
            <w:r w:rsidRPr="0056276C">
              <w:rPr>
                <w:rFonts w:cs="Times New Roman"/>
                <w:sz w:val="20"/>
                <w:szCs w:val="20"/>
              </w:rPr>
              <w:t>] AND RNA tests at the enrollment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4521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F267C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0/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437DF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2/4 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00ACD" w14:textId="77777777" w:rsidR="00A1438F" w:rsidRPr="0056276C" w:rsidRDefault="00A1438F" w:rsidP="00A1438F">
            <w:pPr>
              <w:numPr>
                <w:ilvl w:val="0"/>
                <w:numId w:val="15"/>
              </w:numPr>
              <w:tabs>
                <w:tab w:val="clear" w:pos="720"/>
                <w:tab w:val="num" w:pos="360"/>
              </w:tabs>
              <w:ind w:left="358" w:hanging="270"/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4th Gen RDT and </w:t>
            </w:r>
            <w:r>
              <w:rPr>
                <w:rFonts w:cs="Times New Roman"/>
                <w:sz w:val="20"/>
                <w:szCs w:val="20"/>
              </w:rPr>
              <w:t xml:space="preserve">laboratory-based immunoassay </w:t>
            </w:r>
            <w:r w:rsidRPr="0056276C">
              <w:rPr>
                <w:rFonts w:cs="Times New Roman"/>
                <w:sz w:val="20"/>
                <w:szCs w:val="20"/>
              </w:rPr>
              <w:t>If positive - NAT on the stored sample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B3B6E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2/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3C699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6BB0A" w14:textId="77777777" w:rsidR="00A1438F" w:rsidRPr="0056276C" w:rsidRDefault="00A1438F" w:rsidP="00A1438F">
            <w:pPr>
              <w:rPr>
                <w:rFonts w:cs="Times New Roman"/>
                <w:sz w:val="20"/>
                <w:szCs w:val="20"/>
              </w:rPr>
            </w:pPr>
            <w:r w:rsidRPr="0056276C">
              <w:rPr>
                <w:rFonts w:cs="Times New Roman"/>
                <w:sz w:val="20"/>
                <w:szCs w:val="20"/>
              </w:rPr>
              <w:t xml:space="preserve">2/2 </w:t>
            </w:r>
          </w:p>
        </w:tc>
      </w:tr>
    </w:tbl>
    <w:p w14:paraId="21FA43EC" w14:textId="759405E2" w:rsidR="00A1438F" w:rsidRDefault="00A1438F" w:rsidP="00A1438F">
      <w:pPr>
        <w:rPr>
          <w:rFonts w:cs="Times New Roman"/>
          <w:sz w:val="24"/>
          <w:szCs w:val="24"/>
        </w:rPr>
      </w:pPr>
      <w:r w:rsidRPr="003A7A1C">
        <w:rPr>
          <w:rFonts w:cs="Times New Roman"/>
          <w:sz w:val="24"/>
          <w:szCs w:val="24"/>
        </w:rPr>
        <w:t>LAI-</w:t>
      </w:r>
      <w:proofErr w:type="spellStart"/>
      <w:r w:rsidRPr="003A7A1C">
        <w:rPr>
          <w:rFonts w:cs="Times New Roman"/>
          <w:sz w:val="24"/>
          <w:szCs w:val="24"/>
        </w:rPr>
        <w:t>PrEP</w:t>
      </w:r>
      <w:proofErr w:type="spellEnd"/>
      <w:r w:rsidRPr="003A7A1C">
        <w:rPr>
          <w:rFonts w:cs="Times New Roman"/>
          <w:sz w:val="24"/>
          <w:szCs w:val="24"/>
        </w:rPr>
        <w:t xml:space="preserve">=long-acting injectable </w:t>
      </w:r>
      <w:proofErr w:type="spellStart"/>
      <w:r w:rsidRPr="003A7A1C">
        <w:rPr>
          <w:rFonts w:cs="Times New Roman"/>
          <w:sz w:val="24"/>
          <w:szCs w:val="24"/>
        </w:rPr>
        <w:t>PrEP</w:t>
      </w:r>
      <w:proofErr w:type="spellEnd"/>
      <w:r w:rsidRPr="003A7A1C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 xml:space="preserve">NAT=nucleic acid test, </w:t>
      </w:r>
      <w:r w:rsidRPr="003A7A1C">
        <w:rPr>
          <w:rFonts w:cs="Times New Roman"/>
          <w:sz w:val="24"/>
          <w:szCs w:val="24"/>
        </w:rPr>
        <w:t>RDT=rapid diagnostic test</w:t>
      </w:r>
      <w:r>
        <w:rPr>
          <w:rFonts w:cs="Times New Roman"/>
          <w:sz w:val="24"/>
          <w:szCs w:val="24"/>
        </w:rPr>
        <w:t>, RNA=ribonucleic acid</w:t>
      </w:r>
    </w:p>
    <w:p w14:paraId="0A65F212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33D7C2A0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2CC7BFEB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3FAF8FE0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2E076C9A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7BE7F8DD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67C49D30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328E33D5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585723DD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1AC23CB7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1BE693C3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047B7E9E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0DC15228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6E65CA10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439A8A68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4E64FB5B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441BADB7" w14:textId="6611ABD9" w:rsidR="00A1438F" w:rsidRDefault="00A1438F" w:rsidP="00A1438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4EFA82D7" w14:textId="77777777" w:rsidR="00A1438F" w:rsidRDefault="00A1438F" w:rsidP="00A1438F">
      <w:pPr>
        <w:rPr>
          <w:rFonts w:cs="Times New Roman"/>
          <w:sz w:val="24"/>
          <w:szCs w:val="24"/>
        </w:rPr>
      </w:pPr>
    </w:p>
    <w:p w14:paraId="6E6180A8" w14:textId="75F1791A" w:rsidR="00A1438F" w:rsidRPr="00A1438F" w:rsidRDefault="00A1438F" w:rsidP="00A1438F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C</w:t>
      </w:r>
      <w:r>
        <w:rPr>
          <w:rFonts w:cs="Times New Roman"/>
          <w:b/>
          <w:bCs/>
          <w:sz w:val="24"/>
          <w:szCs w:val="24"/>
        </w:rPr>
        <w:t>. Studies with no HIV positivity</w:t>
      </w:r>
    </w:p>
    <w:tbl>
      <w:tblPr>
        <w:tblW w:w="106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5"/>
        <w:gridCol w:w="2217"/>
        <w:gridCol w:w="3512"/>
        <w:gridCol w:w="2635"/>
        <w:gridCol w:w="36"/>
      </w:tblGrid>
      <w:tr w:rsidR="00A1438F" w:rsidRPr="0037484C" w14:paraId="060046E6" w14:textId="77777777" w:rsidTr="00FD34EA">
        <w:trPr>
          <w:gridAfter w:val="1"/>
          <w:trHeight w:val="458"/>
        </w:trPr>
        <w:tc>
          <w:tcPr>
            <w:tcW w:w="2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8476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7484C">
              <w:rPr>
                <w:rFonts w:cs="Times New Roman"/>
                <w:b/>
                <w:bCs/>
                <w:sz w:val="24"/>
                <w:szCs w:val="24"/>
              </w:rPr>
              <w:t xml:space="preserve">Type of </w:t>
            </w:r>
            <w:proofErr w:type="spellStart"/>
            <w:r w:rsidRPr="0037484C">
              <w:rPr>
                <w:rFonts w:cs="Times New Roman"/>
                <w:b/>
                <w:bCs/>
                <w:sz w:val="24"/>
                <w:szCs w:val="24"/>
              </w:rPr>
              <w:t>PrEP</w:t>
            </w:r>
            <w:proofErr w:type="spellEnd"/>
          </w:p>
        </w:tc>
        <w:tc>
          <w:tcPr>
            <w:tcW w:w="22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6089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7484C">
              <w:rPr>
                <w:rFonts w:cs="Times New Roman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35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2E0D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7484C">
              <w:rPr>
                <w:rFonts w:cs="Times New Roman"/>
                <w:b/>
                <w:bCs/>
                <w:sz w:val="24"/>
                <w:szCs w:val="24"/>
              </w:rPr>
              <w:t>Type of test used</w:t>
            </w:r>
          </w:p>
        </w:tc>
        <w:tc>
          <w:tcPr>
            <w:tcW w:w="2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9119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7484C">
              <w:rPr>
                <w:rFonts w:cs="Times New Roman"/>
                <w:b/>
                <w:bCs/>
                <w:sz w:val="24"/>
                <w:szCs w:val="24"/>
              </w:rPr>
              <w:t>People assigned to LA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</w:t>
            </w:r>
            <w:r w:rsidRPr="0037484C">
              <w:rPr>
                <w:rFonts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37484C">
              <w:rPr>
                <w:rFonts w:cs="Times New Roman"/>
                <w:b/>
                <w:bCs/>
                <w:sz w:val="24"/>
                <w:szCs w:val="24"/>
              </w:rPr>
              <w:t>PrEP</w:t>
            </w:r>
            <w:proofErr w:type="spellEnd"/>
            <w:r w:rsidRPr="0037484C">
              <w:rPr>
                <w:rFonts w:cs="Times New Roman"/>
                <w:b/>
                <w:bCs/>
                <w:sz w:val="24"/>
                <w:szCs w:val="24"/>
              </w:rPr>
              <w:t xml:space="preserve"> arm </w:t>
            </w:r>
          </w:p>
        </w:tc>
      </w:tr>
      <w:tr w:rsidR="00A1438F" w:rsidRPr="0037484C" w14:paraId="1E535E4E" w14:textId="77777777" w:rsidTr="00FD34EA">
        <w:trPr>
          <w:trHeight w:val="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9EB9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0FC0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30BD9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482B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F6646" w14:textId="77777777" w:rsidR="00A1438F" w:rsidRPr="0037484C" w:rsidRDefault="00A1438F" w:rsidP="00FD34EA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A1438F" w:rsidRPr="0037484C" w14:paraId="468F2D9F" w14:textId="77777777" w:rsidTr="00FD34EA">
        <w:trPr>
          <w:trHeight w:val="574"/>
        </w:trPr>
        <w:tc>
          <w:tcPr>
            <w:tcW w:w="2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585C3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37484C">
              <w:rPr>
                <w:rFonts w:cs="Times New Roman"/>
                <w:b/>
                <w:bCs/>
                <w:sz w:val="24"/>
                <w:szCs w:val="24"/>
              </w:rPr>
              <w:t>CAB-LA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98939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AXIS</w:t>
            </w:r>
          </w:p>
        </w:tc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1FB18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3rd Gen RDT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A81B7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3BAF1396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A1438F" w:rsidRPr="0037484C" w14:paraId="09F127B1" w14:textId="77777777" w:rsidTr="00FD34EA">
        <w:trPr>
          <w:trHeight w:val="57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5F537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D31A0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proofErr w:type="spellStart"/>
            <w:r w:rsidRPr="0037484C">
              <w:rPr>
                <w:rFonts w:cs="Times New Roman"/>
                <w:sz w:val="24"/>
                <w:szCs w:val="24"/>
              </w:rPr>
              <w:t>ImPrEP</w:t>
            </w:r>
            <w:proofErr w:type="spellEnd"/>
            <w:r w:rsidRPr="0037484C">
              <w:rPr>
                <w:rFonts w:cs="Times New Roman"/>
                <w:sz w:val="24"/>
                <w:szCs w:val="24"/>
              </w:rPr>
              <w:t xml:space="preserve"> CAB </w:t>
            </w:r>
            <w:proofErr w:type="spellStart"/>
            <w:r w:rsidRPr="0037484C">
              <w:rPr>
                <w:rFonts w:cs="Times New Roman"/>
                <w:sz w:val="24"/>
                <w:szCs w:val="24"/>
              </w:rPr>
              <w:t>Brasil</w:t>
            </w:r>
            <w:proofErr w:type="spellEnd"/>
          </w:p>
        </w:tc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5774E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3rd Gen RDT and laboratory</w:t>
            </w:r>
            <w:r>
              <w:rPr>
                <w:rFonts w:cs="Times New Roman"/>
                <w:sz w:val="24"/>
                <w:szCs w:val="24"/>
              </w:rPr>
              <w:t>-based immunoassay</w:t>
            </w:r>
            <w:r w:rsidRPr="0037484C">
              <w:rPr>
                <w:rFonts w:cs="Times New Roman"/>
                <w:sz w:val="24"/>
                <w:szCs w:val="24"/>
              </w:rPr>
              <w:t xml:space="preserve"> [HIVST was available but not part of the testing algorithm]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EBD4F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  <w:hideMark/>
          </w:tcPr>
          <w:p w14:paraId="63C14E99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A1438F" w:rsidRPr="0037484C" w14:paraId="437D7CF4" w14:textId="77777777" w:rsidTr="00FD34EA">
        <w:trPr>
          <w:trHeight w:val="57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C5831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00DB1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MOBILE MEN</w:t>
            </w:r>
          </w:p>
        </w:tc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A1A7C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RDT (No further details), HIVST (once and optional)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7096C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4D51502C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A1438F" w:rsidRPr="0037484C" w14:paraId="0130C5DB" w14:textId="77777777" w:rsidTr="00FD34EA">
        <w:trPr>
          <w:trHeight w:val="57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F75BB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45FA5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SEARCH Dynamic Choice</w:t>
            </w:r>
          </w:p>
        </w:tc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63F8B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T</w:t>
            </w:r>
            <w:r w:rsidRPr="0037484C">
              <w:rPr>
                <w:rFonts w:cs="Times New Roman"/>
                <w:sz w:val="24"/>
                <w:szCs w:val="24"/>
              </w:rPr>
              <w:t xml:space="preserve"> test, 3rd Gen RDT, HIVST (optional)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0820C" w14:textId="77777777" w:rsidR="00A1438F" w:rsidRPr="0037484C" w:rsidRDefault="00A1438F" w:rsidP="00FD34E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7484C">
              <w:rPr>
                <w:rFonts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14:paraId="7259FC4B" w14:textId="77777777" w:rsidR="00A1438F" w:rsidRPr="0037484C" w:rsidRDefault="00A1438F" w:rsidP="00FD34E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</w:tbl>
    <w:p w14:paraId="472318BB" w14:textId="77777777" w:rsidR="00A1438F" w:rsidRPr="00DB443B" w:rsidRDefault="00A1438F" w:rsidP="00A1438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AB-LA= long-acting cabotegravir, HIVST= HIV self-testing, </w:t>
      </w:r>
      <w:r w:rsidRPr="00DB443B">
        <w:rPr>
          <w:rFonts w:cs="Times New Roman"/>
          <w:sz w:val="24"/>
          <w:szCs w:val="24"/>
        </w:rPr>
        <w:t>LAI</w:t>
      </w:r>
      <w:r>
        <w:rPr>
          <w:rFonts w:cs="Times New Roman"/>
          <w:sz w:val="24"/>
          <w:szCs w:val="24"/>
        </w:rPr>
        <w:t>-</w:t>
      </w:r>
      <w:proofErr w:type="spellStart"/>
      <w:r>
        <w:rPr>
          <w:rFonts w:cs="Times New Roman"/>
          <w:sz w:val="24"/>
          <w:szCs w:val="24"/>
        </w:rPr>
        <w:t>PrEP</w:t>
      </w:r>
      <w:proofErr w:type="spellEnd"/>
      <w:r>
        <w:rPr>
          <w:rFonts w:cs="Times New Roman"/>
          <w:sz w:val="24"/>
          <w:szCs w:val="24"/>
        </w:rPr>
        <w:t xml:space="preserve"> </w:t>
      </w:r>
      <w:r w:rsidRPr="00DB443B">
        <w:rPr>
          <w:rFonts w:cs="Times New Roman"/>
          <w:sz w:val="24"/>
          <w:szCs w:val="24"/>
        </w:rPr>
        <w:t xml:space="preserve">= long-acting injectable </w:t>
      </w:r>
      <w:r>
        <w:rPr>
          <w:rFonts w:cs="Times New Roman"/>
          <w:sz w:val="24"/>
          <w:szCs w:val="24"/>
        </w:rPr>
        <w:t xml:space="preserve">pre-exposure prophylaxis, </w:t>
      </w:r>
      <w:proofErr w:type="spellStart"/>
      <w:r>
        <w:rPr>
          <w:rFonts w:cs="Times New Roman"/>
          <w:sz w:val="24"/>
          <w:szCs w:val="24"/>
        </w:rPr>
        <w:t>PrEP</w:t>
      </w:r>
      <w:proofErr w:type="spellEnd"/>
      <w:r>
        <w:rPr>
          <w:rFonts w:cs="Times New Roman"/>
          <w:sz w:val="24"/>
          <w:szCs w:val="24"/>
        </w:rPr>
        <w:t>=pre-exposure prophylaxis, RDT=rapid diagnostic test</w:t>
      </w:r>
    </w:p>
    <w:p w14:paraId="2878A44A" w14:textId="77777777" w:rsidR="00A1438F" w:rsidRPr="001610E4" w:rsidRDefault="00A1438F" w:rsidP="00A1438F">
      <w:pPr>
        <w:pStyle w:val="ListParagraph"/>
        <w:numPr>
          <w:ilvl w:val="0"/>
          <w:numId w:val="17"/>
        </w:numPr>
        <w:spacing w:after="0"/>
        <w:rPr>
          <w:rFonts w:cs="Times New Roman"/>
          <w:b/>
          <w:bCs/>
          <w:sz w:val="24"/>
          <w:szCs w:val="24"/>
        </w:rPr>
      </w:pPr>
      <w:proofErr w:type="gramStart"/>
      <w:r w:rsidRPr="001610E4">
        <w:rPr>
          <w:rFonts w:cs="Times New Roman"/>
          <w:b/>
          <w:bCs/>
          <w:sz w:val="24"/>
          <w:szCs w:val="24"/>
        </w:rPr>
        <w:t>On-going</w:t>
      </w:r>
      <w:proofErr w:type="gramEnd"/>
      <w:r w:rsidRPr="001610E4">
        <w:rPr>
          <w:rFonts w:cs="Times New Roman"/>
          <w:b/>
          <w:bCs/>
          <w:sz w:val="24"/>
          <w:szCs w:val="24"/>
        </w:rPr>
        <w:t xml:space="preserve"> studies with no HIV positivity data available yet</w:t>
      </w:r>
    </w:p>
    <w:p w14:paraId="37436E78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CAB-PK</w:t>
      </w:r>
    </w:p>
    <w:p w14:paraId="30F1C54A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proofErr w:type="spellStart"/>
      <w:r w:rsidRPr="001610E4">
        <w:rPr>
          <w:rFonts w:cs="Times New Roman"/>
          <w:sz w:val="24"/>
          <w:szCs w:val="24"/>
        </w:rPr>
        <w:t>FASTPrEP</w:t>
      </w:r>
      <w:proofErr w:type="spellEnd"/>
    </w:p>
    <w:p w14:paraId="462A7D9A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Heath Verity Cohort</w:t>
      </w:r>
    </w:p>
    <w:p w14:paraId="67214EFD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Malawi Path to Scale</w:t>
      </w:r>
    </w:p>
    <w:p w14:paraId="03E03C25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proofErr w:type="spellStart"/>
      <w:r w:rsidRPr="001610E4">
        <w:rPr>
          <w:rFonts w:cs="Times New Roman"/>
          <w:sz w:val="24"/>
          <w:szCs w:val="24"/>
        </w:rPr>
        <w:t>PrEP</w:t>
      </w:r>
      <w:proofErr w:type="spellEnd"/>
      <w:r w:rsidRPr="001610E4">
        <w:rPr>
          <w:rFonts w:cs="Times New Roman"/>
          <w:sz w:val="24"/>
          <w:szCs w:val="24"/>
        </w:rPr>
        <w:t xml:space="preserve"> 15-19</w:t>
      </w:r>
    </w:p>
    <w:p w14:paraId="4C701110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Primo Malawi</w:t>
      </w:r>
    </w:p>
    <w:p w14:paraId="024B6071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 xml:space="preserve">Project </w:t>
      </w:r>
      <w:proofErr w:type="spellStart"/>
      <w:r w:rsidRPr="001610E4">
        <w:rPr>
          <w:rFonts w:cs="Times New Roman"/>
          <w:sz w:val="24"/>
          <w:szCs w:val="24"/>
        </w:rPr>
        <w:t>PrEP</w:t>
      </w:r>
      <w:proofErr w:type="spellEnd"/>
    </w:p>
    <w:p w14:paraId="20BF896C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Trio Health Cohort</w:t>
      </w:r>
    </w:p>
    <w:p w14:paraId="6F07BAD1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proofErr w:type="spellStart"/>
      <w:r w:rsidRPr="001610E4">
        <w:rPr>
          <w:rFonts w:cs="Times New Roman"/>
          <w:sz w:val="24"/>
          <w:szCs w:val="24"/>
        </w:rPr>
        <w:t>Tshieletso</w:t>
      </w:r>
      <w:proofErr w:type="spellEnd"/>
    </w:p>
    <w:p w14:paraId="1696D8D1" w14:textId="77777777" w:rsidR="00A1438F" w:rsidRPr="001610E4" w:rsidRDefault="00A1438F" w:rsidP="00A1438F">
      <w:pPr>
        <w:numPr>
          <w:ilvl w:val="1"/>
          <w:numId w:val="17"/>
        </w:numPr>
        <w:spacing w:after="0"/>
        <w:rPr>
          <w:rFonts w:cs="Times New Roman"/>
          <w:sz w:val="24"/>
          <w:szCs w:val="24"/>
        </w:rPr>
      </w:pPr>
      <w:r w:rsidRPr="001610E4">
        <w:rPr>
          <w:rFonts w:cs="Times New Roman"/>
          <w:sz w:val="24"/>
          <w:szCs w:val="24"/>
        </w:rPr>
        <w:t>Zambia Program</w:t>
      </w:r>
    </w:p>
    <w:p w14:paraId="1449B2F2" w14:textId="77777777" w:rsidR="00910A29" w:rsidRDefault="00910A29"/>
    <w:sectPr w:rsidR="00910A29" w:rsidSect="00A143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20977"/>
    <w:multiLevelType w:val="hybridMultilevel"/>
    <w:tmpl w:val="D36A3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00626"/>
    <w:multiLevelType w:val="hybridMultilevel"/>
    <w:tmpl w:val="225EB58E"/>
    <w:lvl w:ilvl="0" w:tplc="B9C2C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A47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949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8EE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D8A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AB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6FF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EDB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7A8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96D0680"/>
    <w:multiLevelType w:val="hybridMultilevel"/>
    <w:tmpl w:val="3E6E73F6"/>
    <w:lvl w:ilvl="0" w:tplc="44A27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6C74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7C7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A9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8CE2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008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E08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ACA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76D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B745F8"/>
    <w:multiLevelType w:val="hybridMultilevel"/>
    <w:tmpl w:val="F9C8F504"/>
    <w:lvl w:ilvl="0" w:tplc="316454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D429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9E3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6A8A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09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E7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5E4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A0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4E8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EA36712"/>
    <w:multiLevelType w:val="hybridMultilevel"/>
    <w:tmpl w:val="D2AA6702"/>
    <w:lvl w:ilvl="0" w:tplc="1904F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E1F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45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9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14CB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A1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687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E64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AC35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7B2B6C"/>
    <w:multiLevelType w:val="hybridMultilevel"/>
    <w:tmpl w:val="091E3B3C"/>
    <w:lvl w:ilvl="0" w:tplc="C8F29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40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50D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12C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E622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640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74D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BC6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1A5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9082038"/>
    <w:multiLevelType w:val="hybridMultilevel"/>
    <w:tmpl w:val="8EEA5086"/>
    <w:lvl w:ilvl="0" w:tplc="7DF6A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69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0AC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DC2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61D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A92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E2E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D6B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4AF3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E717E6"/>
    <w:multiLevelType w:val="hybridMultilevel"/>
    <w:tmpl w:val="09E86DB0"/>
    <w:lvl w:ilvl="0" w:tplc="928C89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A38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489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C24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B8A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89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4A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F85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80D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A5E76F9"/>
    <w:multiLevelType w:val="hybridMultilevel"/>
    <w:tmpl w:val="134CCE32"/>
    <w:lvl w:ilvl="0" w:tplc="12965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24D3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3C77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0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8C9B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1A2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D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C2E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149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C441716"/>
    <w:multiLevelType w:val="hybridMultilevel"/>
    <w:tmpl w:val="92E26C6E"/>
    <w:lvl w:ilvl="0" w:tplc="19A2C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56F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2B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20A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D0A1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D28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384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DCE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E16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0894BEF"/>
    <w:multiLevelType w:val="hybridMultilevel"/>
    <w:tmpl w:val="CDEEC1EC"/>
    <w:lvl w:ilvl="0" w:tplc="12FA4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84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342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65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EAF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409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81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C07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4F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9E60D89"/>
    <w:multiLevelType w:val="hybridMultilevel"/>
    <w:tmpl w:val="E23CD362"/>
    <w:lvl w:ilvl="0" w:tplc="081A3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C66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22B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C2A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585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C4E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8425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744A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64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CA02BC"/>
    <w:multiLevelType w:val="hybridMultilevel"/>
    <w:tmpl w:val="472CBB0C"/>
    <w:lvl w:ilvl="0" w:tplc="3E2A6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881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21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866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988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6AB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0EB2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56F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826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693602"/>
    <w:multiLevelType w:val="hybridMultilevel"/>
    <w:tmpl w:val="695C4C00"/>
    <w:lvl w:ilvl="0" w:tplc="2E164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4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2FF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DCF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1CE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AA6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644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707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202F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D8A0F42"/>
    <w:multiLevelType w:val="hybridMultilevel"/>
    <w:tmpl w:val="834C9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53C01"/>
    <w:multiLevelType w:val="hybridMultilevel"/>
    <w:tmpl w:val="6AD00CA0"/>
    <w:lvl w:ilvl="0" w:tplc="D534B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C47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C0ED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8E3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269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6F3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3CD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2EF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6A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9F4174"/>
    <w:multiLevelType w:val="hybridMultilevel"/>
    <w:tmpl w:val="76647A06"/>
    <w:lvl w:ilvl="0" w:tplc="ABE27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4A94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90F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62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A23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04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10E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7ED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168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6826823">
    <w:abstractNumId w:val="10"/>
  </w:num>
  <w:num w:numId="2" w16cid:durableId="1661497008">
    <w:abstractNumId w:val="8"/>
  </w:num>
  <w:num w:numId="3" w16cid:durableId="1542285123">
    <w:abstractNumId w:val="7"/>
  </w:num>
  <w:num w:numId="4" w16cid:durableId="1054500455">
    <w:abstractNumId w:val="11"/>
  </w:num>
  <w:num w:numId="5" w16cid:durableId="1282418718">
    <w:abstractNumId w:val="4"/>
  </w:num>
  <w:num w:numId="6" w16cid:durableId="1773623937">
    <w:abstractNumId w:val="5"/>
  </w:num>
  <w:num w:numId="7" w16cid:durableId="536746078">
    <w:abstractNumId w:val="15"/>
  </w:num>
  <w:num w:numId="8" w16cid:durableId="1591231874">
    <w:abstractNumId w:val="1"/>
  </w:num>
  <w:num w:numId="9" w16cid:durableId="1947077714">
    <w:abstractNumId w:val="9"/>
  </w:num>
  <w:num w:numId="10" w16cid:durableId="1159081786">
    <w:abstractNumId w:val="6"/>
  </w:num>
  <w:num w:numId="11" w16cid:durableId="475879668">
    <w:abstractNumId w:val="2"/>
  </w:num>
  <w:num w:numId="12" w16cid:durableId="673531108">
    <w:abstractNumId w:val="3"/>
  </w:num>
  <w:num w:numId="13" w16cid:durableId="1336835410">
    <w:abstractNumId w:val="12"/>
  </w:num>
  <w:num w:numId="14" w16cid:durableId="1199901912">
    <w:abstractNumId w:val="13"/>
  </w:num>
  <w:num w:numId="15" w16cid:durableId="241716766">
    <w:abstractNumId w:val="16"/>
  </w:num>
  <w:num w:numId="16" w16cid:durableId="1050106901">
    <w:abstractNumId w:val="14"/>
  </w:num>
  <w:num w:numId="17" w16cid:durableId="1886942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8F"/>
    <w:rsid w:val="002B00FE"/>
    <w:rsid w:val="007042BF"/>
    <w:rsid w:val="00910A29"/>
    <w:rsid w:val="00A1438F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D52B"/>
  <w15:chartTrackingRefBased/>
  <w15:docId w15:val="{56303BBD-4F47-4D8B-A9D2-046B3587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38F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38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38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38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1438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1438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14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38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14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38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14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3</Words>
  <Characters>3055</Characters>
  <Application>Microsoft Office Word</Application>
  <DocSecurity>0</DocSecurity>
  <Lines>381</Lines>
  <Paragraphs>191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1</cp:revision>
  <dcterms:created xsi:type="dcterms:W3CDTF">2026-03-26T03:59:00Z</dcterms:created>
  <dcterms:modified xsi:type="dcterms:W3CDTF">2026-03-26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bda29-b329-4670-be8e-9234d343385c</vt:lpwstr>
  </property>
</Properties>
</file>